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043"/>
      </w:tblGrid>
      <w:tr w:rsidR="003239C7" w:rsidRPr="00283ADF" w:rsidTr="000F501B">
        <w:tc>
          <w:tcPr>
            <w:tcW w:w="8522" w:type="dxa"/>
            <w:gridSpan w:val="5"/>
          </w:tcPr>
          <w:p w:rsidR="003239C7" w:rsidRPr="00283ADF" w:rsidRDefault="002F243F" w:rsidP="002F2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2</w:t>
            </w:r>
            <w:r w:rsidR="003239C7" w:rsidRPr="00283ADF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="005640CD">
              <w:rPr>
                <w:rFonts w:ascii="Times New Roman" w:hAnsi="Times New Roman" w:cs="Times New Roman"/>
                <w:szCs w:val="21"/>
              </w:rPr>
              <w:t>S</w:t>
            </w:r>
            <w:r w:rsidR="003239C7">
              <w:rPr>
                <w:rFonts w:ascii="Times New Roman" w:hAnsi="Times New Roman" w:cs="Times New Roman"/>
                <w:szCs w:val="21"/>
              </w:rPr>
              <w:t>pirometr</w:t>
            </w:r>
            <w:r w:rsidR="00231C74">
              <w:rPr>
                <w:rFonts w:ascii="Times New Roman" w:hAnsi="Times New Roman" w:cs="Times New Roman"/>
                <w:szCs w:val="21"/>
              </w:rPr>
              <w:t>ic</w:t>
            </w:r>
            <w:proofErr w:type="spellEnd"/>
            <w:r w:rsidR="003239C7" w:rsidRPr="00283A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surements</w:t>
            </w:r>
            <w:r w:rsidR="003239C7" w:rsidRPr="00283ADF">
              <w:rPr>
                <w:rFonts w:ascii="Times New Roman" w:hAnsi="Times New Roman" w:cs="Times New Roman"/>
                <w:szCs w:val="21"/>
              </w:rPr>
              <w:t xml:space="preserve"> and lung volume resul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patients with different </w:t>
            </w:r>
            <w:bookmarkStart w:id="0" w:name="_GoBack"/>
            <w:bookmarkEnd w:id="0"/>
            <w:r w:rsidRPr="002F243F">
              <w:rPr>
                <w:rFonts w:ascii="Times New Roman" w:hAnsi="Times New Roman" w:cs="Times New Roman"/>
                <w:szCs w:val="21"/>
              </w:rPr>
              <w:t>etiology of scoliosis</w:t>
            </w:r>
          </w:p>
        </w:tc>
      </w:tr>
      <w:tr w:rsidR="005178E7" w:rsidRPr="00283ADF" w:rsidTr="00EB1027">
        <w:tc>
          <w:tcPr>
            <w:tcW w:w="2376" w:type="dxa"/>
          </w:tcPr>
          <w:p w:rsidR="005178E7" w:rsidRPr="00283ADF" w:rsidRDefault="005178E7">
            <w:pPr>
              <w:rPr>
                <w:rFonts w:ascii="Times New Roman" w:hAnsi="Times New Roman" w:cs="Times New Roman"/>
                <w:szCs w:val="21"/>
              </w:rPr>
            </w:pPr>
            <w:r w:rsidRPr="00283ADF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701" w:type="dxa"/>
          </w:tcPr>
          <w:p w:rsidR="005178E7" w:rsidRPr="00283ADF" w:rsidRDefault="00D16C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iopathic scoliosis</w:t>
            </w:r>
            <w:r w:rsidR="00EB1027">
              <w:rPr>
                <w:rFonts w:ascii="Times New Roman" w:hAnsi="Times New Roman" w:cs="Times New Roman"/>
                <w:szCs w:val="21"/>
              </w:rPr>
              <w:t xml:space="preserve"> (n=22)</w:t>
            </w:r>
          </w:p>
        </w:tc>
        <w:tc>
          <w:tcPr>
            <w:tcW w:w="1701" w:type="dxa"/>
          </w:tcPr>
          <w:p w:rsidR="005178E7" w:rsidRPr="00283ADF" w:rsidRDefault="00D16C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enital scoliosis</w:t>
            </w:r>
            <w:r w:rsidR="00EB10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1027">
              <w:rPr>
                <w:rFonts w:ascii="Times New Roman" w:hAnsi="Times New Roman" w:cs="Times New Roman"/>
                <w:szCs w:val="21"/>
              </w:rPr>
              <w:t>(</w:t>
            </w:r>
            <w:r w:rsidR="00EB1027">
              <w:rPr>
                <w:rFonts w:ascii="Times New Roman" w:hAnsi="Times New Roman" w:cs="Times New Roman"/>
                <w:szCs w:val="21"/>
              </w:rPr>
              <w:t>n=1</w:t>
            </w:r>
            <w:r w:rsidR="00EB1027"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1701" w:type="dxa"/>
          </w:tcPr>
          <w:p w:rsidR="005178E7" w:rsidRPr="00283ADF" w:rsidRDefault="00D16C1B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muscular scoliosis</w:t>
            </w:r>
            <w:r w:rsidR="00EB10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1027">
              <w:rPr>
                <w:rFonts w:ascii="Times New Roman" w:hAnsi="Times New Roman" w:cs="Times New Roman"/>
                <w:szCs w:val="21"/>
              </w:rPr>
              <w:t>(n=</w:t>
            </w:r>
            <w:r w:rsidR="00EB1027">
              <w:rPr>
                <w:rFonts w:ascii="Times New Roman" w:hAnsi="Times New Roman" w:cs="Times New Roman"/>
                <w:szCs w:val="21"/>
              </w:rPr>
              <w:t>13</w:t>
            </w:r>
            <w:r w:rsidR="00EB10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5178E7" w:rsidRPr="00283ADF" w:rsidRDefault="00D16C1B" w:rsidP="004A6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283ADF" w:rsidRDefault="00EB1027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VC</w:t>
            </w:r>
            <w:r>
              <w:rPr>
                <w:rFonts w:ascii="Times New Roman" w:hAnsi="Times New Roman" w:cs="Times New Roman"/>
                <w:szCs w:val="21"/>
              </w:rPr>
              <w:t xml:space="preserve"> prior to traction</w:t>
            </w:r>
          </w:p>
        </w:tc>
        <w:tc>
          <w:tcPr>
            <w:tcW w:w="1701" w:type="dxa"/>
          </w:tcPr>
          <w:p w:rsidR="00EB1027" w:rsidRDefault="00EB1027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9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79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EB1027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EB1027" w:rsidP="00B864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B86478">
              <w:rPr>
                <w:rFonts w:ascii="Times New Roman" w:hAnsi="Times New Roman" w:cs="Times New Roman"/>
                <w:szCs w:val="21"/>
              </w:rPr>
              <w:t>60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B86478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V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 postoperative 5-year follow-up</w:t>
            </w:r>
          </w:p>
        </w:tc>
        <w:tc>
          <w:tcPr>
            <w:tcW w:w="1701" w:type="dxa"/>
          </w:tcPr>
          <w:p w:rsidR="00EB1027" w:rsidRDefault="00B86478" w:rsidP="00B864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8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B86478" w:rsidP="00B864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3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B86478" w:rsidP="00B864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B86478" w:rsidP="00B864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ange in FVC</w:t>
            </w:r>
          </w:p>
        </w:tc>
        <w:tc>
          <w:tcPr>
            <w:tcW w:w="1701" w:type="dxa"/>
          </w:tcPr>
          <w:p w:rsidR="00EB1027" w:rsidRDefault="00B86478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06621">
              <w:rPr>
                <w:rFonts w:ascii="Times New Roman" w:hAnsi="Times New Roman" w:cs="Times New Roman" w:hint="eastAsia"/>
                <w:szCs w:val="21"/>
              </w:rPr>
              <w:t>0.65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206621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</w:tr>
      <w:tr w:rsidR="005178E7" w:rsidRPr="00283ADF" w:rsidTr="00EB1027">
        <w:tc>
          <w:tcPr>
            <w:tcW w:w="2376" w:type="dxa"/>
          </w:tcPr>
          <w:p w:rsidR="005178E7" w:rsidRPr="00283ADF" w:rsidRDefault="005178E7" w:rsidP="00D16C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VC</w:t>
            </w:r>
            <w:r w:rsidR="00D16C1B">
              <w:rPr>
                <w:rFonts w:ascii="Times New Roman" w:hAnsi="Times New Roman" w:cs="Times New Roman"/>
                <w:szCs w:val="21"/>
              </w:rPr>
              <w:t>% prior to traction</w:t>
            </w:r>
          </w:p>
        </w:tc>
        <w:tc>
          <w:tcPr>
            <w:tcW w:w="1701" w:type="dxa"/>
          </w:tcPr>
          <w:p w:rsidR="005178E7" w:rsidRPr="00283ADF" w:rsidRDefault="00E527ED" w:rsidP="00951E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1EB3">
              <w:rPr>
                <w:rFonts w:ascii="Times New Roman" w:hAnsi="Times New Roman" w:cs="Times New Roman"/>
                <w:szCs w:val="21"/>
              </w:rPr>
              <w:t>27.8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5178E7" w:rsidRPr="00283ADF" w:rsidRDefault="00E527ED" w:rsidP="006454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549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1EB3">
              <w:rPr>
                <w:rFonts w:ascii="Times New Roman" w:hAnsi="Times New Roman" w:cs="Times New Roman"/>
                <w:szCs w:val="21"/>
              </w:rPr>
              <w:t>24.5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5178E7" w:rsidRDefault="00E527ED" w:rsidP="006454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4549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4549F">
              <w:rPr>
                <w:rFonts w:ascii="Times New Roman" w:hAnsi="Times New Roman" w:cs="Times New Roman"/>
                <w:szCs w:val="21"/>
              </w:rPr>
              <w:t>4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44E1B">
              <w:rPr>
                <w:rFonts w:ascii="Times New Roman" w:hAnsi="Times New Roman" w:cs="Times New Roman"/>
                <w:szCs w:val="21"/>
              </w:rPr>
              <w:t>22.7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5178E7" w:rsidRPr="00283ADF" w:rsidRDefault="00951EB3" w:rsidP="004A6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</w:t>
            </w:r>
          </w:p>
        </w:tc>
      </w:tr>
      <w:tr w:rsidR="005178E7" w:rsidRPr="00283ADF" w:rsidTr="00EB1027">
        <w:tc>
          <w:tcPr>
            <w:tcW w:w="2376" w:type="dxa"/>
          </w:tcPr>
          <w:p w:rsidR="005178E7" w:rsidRPr="00BD0EF1" w:rsidRDefault="005178E7" w:rsidP="0095148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D0EF1">
              <w:rPr>
                <w:rFonts w:ascii="Times New Roman" w:eastAsia="宋体" w:hAnsi="Times New Roman" w:cs="Times New Roman" w:hint="eastAsia"/>
                <w:szCs w:val="21"/>
              </w:rPr>
              <w:t>FVC%</w:t>
            </w:r>
            <w:r w:rsidR="00D16C1B">
              <w:rPr>
                <w:rFonts w:ascii="Times New Roman" w:eastAsia="宋体" w:hAnsi="Times New Roman" w:cs="Times New Roman"/>
                <w:szCs w:val="21"/>
              </w:rPr>
              <w:t xml:space="preserve"> at postoperative 5-year foll</w:t>
            </w:r>
            <w:r w:rsidR="00EB1027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D16C1B">
              <w:rPr>
                <w:rFonts w:ascii="Times New Roman" w:eastAsia="宋体" w:hAnsi="Times New Roman" w:cs="Times New Roman"/>
                <w:szCs w:val="21"/>
              </w:rPr>
              <w:t>w-up</w:t>
            </w:r>
          </w:p>
        </w:tc>
        <w:tc>
          <w:tcPr>
            <w:tcW w:w="1701" w:type="dxa"/>
          </w:tcPr>
          <w:p w:rsidR="005178E7" w:rsidRPr="00283ADF" w:rsidRDefault="0064549F" w:rsidP="006454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(24.6)</w:t>
            </w:r>
          </w:p>
        </w:tc>
        <w:tc>
          <w:tcPr>
            <w:tcW w:w="1701" w:type="dxa"/>
          </w:tcPr>
          <w:p w:rsidR="005178E7" w:rsidRPr="00283ADF" w:rsidRDefault="0064549F" w:rsidP="00A53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1(23.2)</w:t>
            </w:r>
          </w:p>
        </w:tc>
        <w:tc>
          <w:tcPr>
            <w:tcW w:w="1701" w:type="dxa"/>
          </w:tcPr>
          <w:p w:rsidR="005178E7" w:rsidRPr="00283ADF" w:rsidRDefault="0064549F" w:rsidP="006454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3(23.8)</w:t>
            </w:r>
          </w:p>
        </w:tc>
        <w:tc>
          <w:tcPr>
            <w:tcW w:w="1043" w:type="dxa"/>
          </w:tcPr>
          <w:p w:rsidR="005178E7" w:rsidRPr="00283ADF" w:rsidRDefault="0064549F" w:rsidP="006E60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</w:tr>
      <w:tr w:rsidR="005178E7" w:rsidRPr="00283ADF" w:rsidTr="00EB1027">
        <w:tc>
          <w:tcPr>
            <w:tcW w:w="2376" w:type="dxa"/>
          </w:tcPr>
          <w:p w:rsidR="005178E7" w:rsidRPr="00BD0EF1" w:rsidRDefault="00D16C1B" w:rsidP="0095148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Change in </w:t>
            </w:r>
            <w:r w:rsidR="00EB1027">
              <w:rPr>
                <w:rFonts w:ascii="Times New Roman" w:eastAsia="宋体" w:hAnsi="Times New Roman" w:cs="Times New Roman"/>
                <w:szCs w:val="21"/>
              </w:rPr>
              <w:t>FVC%</w:t>
            </w:r>
          </w:p>
        </w:tc>
        <w:tc>
          <w:tcPr>
            <w:tcW w:w="1701" w:type="dxa"/>
          </w:tcPr>
          <w:p w:rsidR="005178E7" w:rsidRDefault="0064549F" w:rsidP="00951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(</w:t>
            </w:r>
            <w:r>
              <w:rPr>
                <w:rFonts w:ascii="Times New Roman" w:hAnsi="Times New Roman" w:cs="Times New Roman"/>
                <w:szCs w:val="21"/>
              </w:rPr>
              <w:t>17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:rsidR="005178E7" w:rsidRDefault="0064549F" w:rsidP="00107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(20.1)</w:t>
            </w:r>
          </w:p>
        </w:tc>
        <w:tc>
          <w:tcPr>
            <w:tcW w:w="1701" w:type="dxa"/>
          </w:tcPr>
          <w:p w:rsidR="005178E7" w:rsidRDefault="0064549F" w:rsidP="0095148D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2.9(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19.4</w:t>
            </w: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)</w:t>
            </w:r>
          </w:p>
        </w:tc>
        <w:tc>
          <w:tcPr>
            <w:tcW w:w="1043" w:type="dxa"/>
          </w:tcPr>
          <w:p w:rsidR="005178E7" w:rsidRPr="00283ADF" w:rsidRDefault="0064549F" w:rsidP="009514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283ADF" w:rsidRDefault="00EB1027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</w:t>
            </w:r>
            <w:r>
              <w:rPr>
                <w:rFonts w:ascii="Times New Roman" w:hAnsi="Times New Roman" w:cs="Times New Roman"/>
                <w:szCs w:val="21"/>
              </w:rPr>
              <w:t xml:space="preserve"> prior to traction</w:t>
            </w:r>
          </w:p>
        </w:tc>
        <w:tc>
          <w:tcPr>
            <w:tcW w:w="1701" w:type="dxa"/>
          </w:tcPr>
          <w:p w:rsidR="00EB1027" w:rsidRDefault="00206621" w:rsidP="0020662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EB102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206621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Cs w:val="21"/>
              </w:rPr>
              <w:t>2.0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2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206621" w:rsidP="00EB1027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0.94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 postoperative 5-year follow-up</w:t>
            </w:r>
          </w:p>
        </w:tc>
        <w:tc>
          <w:tcPr>
            <w:tcW w:w="1701" w:type="dxa"/>
          </w:tcPr>
          <w:p w:rsidR="00EB1027" w:rsidRDefault="00206621" w:rsidP="0020662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20662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206621" w:rsidP="00206621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206621" w:rsidP="00EB1027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0.36</w:t>
            </w:r>
          </w:p>
        </w:tc>
      </w:tr>
      <w:tr w:rsidR="00423E84" w:rsidRPr="00283ADF" w:rsidTr="00EB1027">
        <w:tc>
          <w:tcPr>
            <w:tcW w:w="2376" w:type="dxa"/>
          </w:tcPr>
          <w:p w:rsidR="00423E84" w:rsidRPr="00BD0EF1" w:rsidRDefault="00423E84" w:rsidP="00423E8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FEV1</w:t>
            </w:r>
          </w:p>
        </w:tc>
        <w:tc>
          <w:tcPr>
            <w:tcW w:w="1701" w:type="dxa"/>
          </w:tcPr>
          <w:p w:rsidR="00423E84" w:rsidRDefault="00423E84" w:rsidP="00423E8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423E84" w:rsidRDefault="00423E84" w:rsidP="00423E8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423E84" w:rsidRDefault="00423E84" w:rsidP="00423E84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423E84" w:rsidRDefault="00423E84" w:rsidP="00423E84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0.62</w:t>
            </w:r>
          </w:p>
        </w:tc>
      </w:tr>
      <w:tr w:rsidR="00344E1B" w:rsidRPr="00283ADF" w:rsidTr="00EB1027">
        <w:tc>
          <w:tcPr>
            <w:tcW w:w="2376" w:type="dxa"/>
          </w:tcPr>
          <w:p w:rsidR="00344E1B" w:rsidRPr="00283ADF" w:rsidRDefault="00344E1B" w:rsidP="00344E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% prior to traction</w:t>
            </w:r>
          </w:p>
        </w:tc>
        <w:tc>
          <w:tcPr>
            <w:tcW w:w="1701" w:type="dxa"/>
          </w:tcPr>
          <w:p w:rsidR="00344E1B" w:rsidRDefault="006B1E95" w:rsidP="00344E1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2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44E1B">
              <w:rPr>
                <w:rFonts w:ascii="Times New Roman" w:hAnsi="Times New Roman" w:cs="Times New Roman"/>
                <w:szCs w:val="21"/>
              </w:rPr>
              <w:t>28.9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344E1B" w:rsidRDefault="006B1E95" w:rsidP="00344E1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1</w:t>
            </w:r>
            <w:r w:rsidR="00344E1B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344E1B">
              <w:rPr>
                <w:rFonts w:ascii="Times New Roman" w:hAnsi="Times New Roman" w:cs="Times New Roman"/>
                <w:szCs w:val="21"/>
              </w:rPr>
              <w:t>21.4</w:t>
            </w:r>
            <w:r w:rsidR="00344E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344E1B" w:rsidRDefault="00344E1B" w:rsidP="006B1E95">
            <w:pPr>
              <w:rPr>
                <w:rFonts w:ascii="Times New Roman" w:hAnsi="Times New Roman" w:cs="Times New Roman" w:hint="eastAsia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Cs w:val="21"/>
              </w:rPr>
              <w:t>68.</w:t>
            </w:r>
            <w:r w:rsidR="006B1E9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3" w:type="dxa"/>
          </w:tcPr>
          <w:p w:rsidR="00344E1B" w:rsidRPr="00283ADF" w:rsidRDefault="00344E1B" w:rsidP="00344E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 postoperative 5-year follow-up</w:t>
            </w:r>
          </w:p>
        </w:tc>
        <w:tc>
          <w:tcPr>
            <w:tcW w:w="1701" w:type="dxa"/>
          </w:tcPr>
          <w:p w:rsidR="00EB1027" w:rsidRDefault="006B1E95" w:rsidP="006B1E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8(23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B1027" w:rsidRDefault="006B1E95" w:rsidP="006B1E9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6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.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25.3</w:t>
            </w: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)</w:t>
            </w:r>
          </w:p>
        </w:tc>
        <w:tc>
          <w:tcPr>
            <w:tcW w:w="1701" w:type="dxa"/>
          </w:tcPr>
          <w:p w:rsidR="00EB1027" w:rsidRDefault="006B1E95" w:rsidP="006B1E95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0(</w:t>
            </w:r>
            <w:r>
              <w:rPr>
                <w:rFonts w:ascii="Times New Roman" w:hAnsi="Times New Roman" w:cs="Times New Roman"/>
                <w:szCs w:val="21"/>
              </w:rPr>
              <w:t>25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43" w:type="dxa"/>
          </w:tcPr>
          <w:p w:rsidR="00EB1027" w:rsidRDefault="006B1E95" w:rsidP="00EB102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FEV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:rsidR="00EB1027" w:rsidRDefault="006B1E95" w:rsidP="00EB1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(13.2)</w:t>
            </w:r>
          </w:p>
        </w:tc>
        <w:tc>
          <w:tcPr>
            <w:tcW w:w="1701" w:type="dxa"/>
          </w:tcPr>
          <w:p w:rsidR="00EB1027" w:rsidRDefault="006B1E95" w:rsidP="00EB1027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szCs w:val="21"/>
                <w:lang w:val="it-IT"/>
              </w:rPr>
              <w:t>4.5</w:t>
            </w:r>
            <w:r>
              <w:rPr>
                <w:rFonts w:ascii="Times New Roman" w:hAnsi="Times New Roman" w:cs="Times New Roman"/>
                <w:szCs w:val="21"/>
                <w:lang w:val="it-IT"/>
              </w:rPr>
              <w:t>(15.7)</w:t>
            </w:r>
          </w:p>
        </w:tc>
        <w:tc>
          <w:tcPr>
            <w:tcW w:w="1701" w:type="dxa"/>
          </w:tcPr>
          <w:p w:rsidR="00EB1027" w:rsidRDefault="006B1E95" w:rsidP="00EB102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</w:t>
            </w:r>
            <w:r>
              <w:rPr>
                <w:rFonts w:ascii="Times New Roman" w:hAnsi="Times New Roman" w:cs="Times New Roman"/>
                <w:szCs w:val="21"/>
              </w:rPr>
              <w:t>(17.6)</w:t>
            </w:r>
          </w:p>
        </w:tc>
        <w:tc>
          <w:tcPr>
            <w:tcW w:w="1043" w:type="dxa"/>
          </w:tcPr>
          <w:p w:rsidR="00EB1027" w:rsidRDefault="006B1E95" w:rsidP="00EB102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</w:tr>
      <w:tr w:rsidR="005178E7" w:rsidRPr="00283ADF" w:rsidTr="00EB1027">
        <w:tc>
          <w:tcPr>
            <w:tcW w:w="2376" w:type="dxa"/>
          </w:tcPr>
          <w:p w:rsidR="005178E7" w:rsidRPr="00BD0EF1" w:rsidRDefault="005178E7" w:rsidP="003F05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D0EF1">
              <w:rPr>
                <w:rFonts w:ascii="Times New Roman" w:eastAsia="宋体" w:hAnsi="Times New Roman" w:cs="Times New Roman" w:hint="eastAsia"/>
                <w:szCs w:val="21"/>
              </w:rPr>
              <w:t>Total lung volume</w:t>
            </w:r>
            <w:r w:rsidR="00EB102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B1027">
              <w:rPr>
                <w:rFonts w:ascii="Times New Roman" w:hAnsi="Times New Roman" w:cs="Times New Roman"/>
                <w:szCs w:val="21"/>
              </w:rPr>
              <w:t>prior to traction</w:t>
            </w:r>
          </w:p>
        </w:tc>
        <w:tc>
          <w:tcPr>
            <w:tcW w:w="1701" w:type="dxa"/>
          </w:tcPr>
          <w:p w:rsidR="005178E7" w:rsidRPr="003F05B3" w:rsidRDefault="000C0C60" w:rsidP="000C0C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3.7(</w:t>
            </w:r>
            <w:r>
              <w:rPr>
                <w:rFonts w:ascii="Times New Roman" w:hAnsi="Times New Roman" w:cs="Times New Roman"/>
              </w:rPr>
              <w:t>3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5178E7" w:rsidRPr="003F05B3" w:rsidRDefault="000C0C60" w:rsidP="003F0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5.2(</w:t>
            </w:r>
            <w:r>
              <w:rPr>
                <w:rFonts w:ascii="Times New Roman" w:hAnsi="Times New Roman" w:cs="Times New Roman"/>
              </w:rPr>
              <w:t>2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5178E7" w:rsidRDefault="000C0C60" w:rsidP="000C0C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1.9(</w:t>
            </w:r>
            <w:r>
              <w:rPr>
                <w:rFonts w:ascii="Times New Roman" w:hAnsi="Times New Roman" w:cs="Times New Roman"/>
                <w:szCs w:val="21"/>
              </w:rPr>
              <w:t>31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43" w:type="dxa"/>
          </w:tcPr>
          <w:p w:rsidR="005178E7" w:rsidRPr="00BD0EF1" w:rsidRDefault="000C0C60" w:rsidP="000C0C6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3F05B3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BD0EF1">
              <w:rPr>
                <w:rFonts w:ascii="Times New Roman" w:eastAsia="宋体" w:hAnsi="Times New Roman" w:cs="Times New Roman" w:hint="eastAsia"/>
                <w:szCs w:val="21"/>
              </w:rPr>
              <w:t>Total lung volum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 postoperative 5-year follow-up</w:t>
            </w:r>
          </w:p>
        </w:tc>
        <w:tc>
          <w:tcPr>
            <w:tcW w:w="1701" w:type="dxa"/>
          </w:tcPr>
          <w:p w:rsidR="00EB1027" w:rsidRPr="003F05B3" w:rsidRDefault="000C0C60" w:rsidP="00F01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  <w:r w:rsidR="00F013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6(</w:t>
            </w:r>
            <w:r>
              <w:rPr>
                <w:rFonts w:ascii="Times New Roman" w:hAnsi="Times New Roman" w:cs="Times New Roman"/>
              </w:rPr>
              <w:t>36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EB1027" w:rsidRDefault="000C0C60" w:rsidP="00F01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F013B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8.7(</w:t>
            </w:r>
            <w:r>
              <w:rPr>
                <w:rFonts w:ascii="Times New Roman" w:hAnsi="Times New Roman" w:cs="Times New Roman"/>
              </w:rPr>
              <w:t>34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EB1027" w:rsidRDefault="00F013B7" w:rsidP="00F01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9(27.3)</w:t>
            </w:r>
          </w:p>
        </w:tc>
        <w:tc>
          <w:tcPr>
            <w:tcW w:w="1043" w:type="dxa"/>
          </w:tcPr>
          <w:p w:rsidR="00EB1027" w:rsidRDefault="00F013B7" w:rsidP="003F05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</w:tr>
      <w:tr w:rsidR="00EB1027" w:rsidRPr="00283ADF" w:rsidTr="00EB1027">
        <w:tc>
          <w:tcPr>
            <w:tcW w:w="2376" w:type="dxa"/>
          </w:tcPr>
          <w:p w:rsidR="00EB1027" w:rsidRPr="00BD0EF1" w:rsidRDefault="00EB1027" w:rsidP="00EB1027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szCs w:val="21"/>
              </w:rPr>
              <w:t>total lung volume</w:t>
            </w:r>
          </w:p>
        </w:tc>
        <w:tc>
          <w:tcPr>
            <w:tcW w:w="1701" w:type="dxa"/>
          </w:tcPr>
          <w:p w:rsidR="00EB1027" w:rsidRPr="003F05B3" w:rsidRDefault="00F013B7" w:rsidP="003F0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.8(</w:t>
            </w:r>
            <w:r>
              <w:rPr>
                <w:rFonts w:ascii="Times New Roman" w:hAnsi="Times New Roman" w:cs="Times New Roman"/>
              </w:rPr>
              <w:t>41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EB1027" w:rsidRDefault="00F013B7" w:rsidP="00F01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8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:rsidR="00EB1027" w:rsidRDefault="00F013B7" w:rsidP="00F01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(32.8)</w:t>
            </w:r>
          </w:p>
        </w:tc>
        <w:tc>
          <w:tcPr>
            <w:tcW w:w="1043" w:type="dxa"/>
          </w:tcPr>
          <w:p w:rsidR="00EB1027" w:rsidRDefault="00F013B7" w:rsidP="003F05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</w:tbl>
    <w:p w:rsidR="006E60B8" w:rsidRPr="006E60B8" w:rsidRDefault="00DF6469" w:rsidP="006E60B8">
      <w:pPr>
        <w:rPr>
          <w:rFonts w:ascii="Times New Roman" w:hAnsi="Times New Roman" w:cs="Times New Roman"/>
          <w:szCs w:val="21"/>
        </w:rPr>
      </w:pPr>
      <w:r w:rsidRPr="00DF6469">
        <w:rPr>
          <w:rFonts w:ascii="Times New Roman" w:hAnsi="Times New Roman" w:cs="Times New Roman"/>
          <w:i/>
          <w:iCs/>
          <w:szCs w:val="21"/>
        </w:rPr>
        <w:t>FEV1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="00D07B7E" w:rsidRPr="00D07B7E">
        <w:rPr>
          <w:rFonts w:ascii="Times New Roman" w:hAnsi="Times New Roman" w:cs="Times New Roman"/>
          <w:iCs/>
          <w:szCs w:val="21"/>
        </w:rPr>
        <w:t>forced expiratory volume in 1s</w:t>
      </w:r>
      <w:r w:rsidR="00D07B7E" w:rsidRPr="00D07B7E">
        <w:rPr>
          <w:rFonts w:ascii="Times New Roman" w:hAnsi="Times New Roman" w:cs="Times New Roman" w:hint="eastAsia"/>
          <w:iCs/>
          <w:szCs w:val="21"/>
        </w:rPr>
        <w:t>,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Pr="00DF6469">
        <w:rPr>
          <w:rFonts w:ascii="Times New Roman" w:hAnsi="Times New Roman" w:cs="Times New Roman"/>
          <w:i/>
          <w:iCs/>
          <w:szCs w:val="21"/>
        </w:rPr>
        <w:t>FEV1%</w:t>
      </w:r>
      <w:r>
        <w:rPr>
          <w:rFonts w:ascii="Times New Roman" w:hAnsi="Times New Roman" w:cs="Times New Roman"/>
          <w:iCs/>
          <w:szCs w:val="21"/>
        </w:rPr>
        <w:t xml:space="preserve"> t</w:t>
      </w:r>
      <w:r w:rsidR="00D07B7E" w:rsidRPr="00D07B7E">
        <w:rPr>
          <w:rFonts w:ascii="Times New Roman" w:hAnsi="Times New Roman" w:cs="Times New Roman"/>
          <w:iCs/>
          <w:szCs w:val="21"/>
        </w:rPr>
        <w:t xml:space="preserve">he actually measured value/predicted value of FEV1, </w:t>
      </w:r>
      <w:r w:rsidR="00D07B7E" w:rsidRPr="00DF6469">
        <w:rPr>
          <w:rFonts w:ascii="Times New Roman" w:hAnsi="Times New Roman" w:cs="Times New Roman"/>
          <w:i/>
          <w:iCs/>
          <w:szCs w:val="21"/>
        </w:rPr>
        <w:t>FVC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="00D07B7E" w:rsidRPr="00D07B7E">
        <w:rPr>
          <w:rFonts w:ascii="Times New Roman" w:hAnsi="Times New Roman" w:cs="Times New Roman"/>
          <w:iCs/>
          <w:szCs w:val="21"/>
        </w:rPr>
        <w:t xml:space="preserve">forced vital capacity, </w:t>
      </w:r>
      <w:r w:rsidR="00D07B7E" w:rsidRPr="00DF6469">
        <w:rPr>
          <w:rFonts w:ascii="Times New Roman" w:hAnsi="Times New Roman" w:cs="Times New Roman"/>
          <w:i/>
          <w:iCs/>
          <w:szCs w:val="21"/>
        </w:rPr>
        <w:t>FVC %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="00D07B7E" w:rsidRPr="00D07B7E">
        <w:rPr>
          <w:rFonts w:ascii="Times New Roman" w:hAnsi="Times New Roman" w:cs="Times New Roman"/>
          <w:iCs/>
          <w:szCs w:val="21"/>
        </w:rPr>
        <w:t>the actually measur</w:t>
      </w:r>
      <w:r w:rsidR="006E60B8">
        <w:rPr>
          <w:rFonts w:ascii="Times New Roman" w:hAnsi="Times New Roman" w:cs="Times New Roman"/>
          <w:iCs/>
          <w:szCs w:val="21"/>
        </w:rPr>
        <w:t>ed value/predicted value of FVC</w:t>
      </w:r>
    </w:p>
    <w:p w:rsidR="00B00EA2" w:rsidRPr="00B00EA2" w:rsidRDefault="00B00EA2" w:rsidP="005F6C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Values are expressed as mean</w:t>
      </w:r>
      <w:r w:rsidR="00784B8E">
        <w:rPr>
          <w:rFonts w:ascii="Times New Roman" w:hAnsi="Times New Roman" w:cs="Times New Roman"/>
          <w:szCs w:val="21"/>
        </w:rPr>
        <w:t xml:space="preserve"> </w:t>
      </w:r>
      <w:r w:rsidR="00C0359D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SD</w:t>
      </w:r>
      <w:r w:rsidR="00C0359D">
        <w:rPr>
          <w:rFonts w:ascii="Times New Roman" w:hAnsi="Times New Roman" w:cs="Times New Roman"/>
          <w:szCs w:val="21"/>
        </w:rPr>
        <w:t>)</w:t>
      </w:r>
    </w:p>
    <w:p w:rsidR="00F96F99" w:rsidRPr="00283ADF" w:rsidRDefault="00F96F99">
      <w:pPr>
        <w:rPr>
          <w:rFonts w:ascii="Times New Roman" w:hAnsi="Times New Roman" w:cs="Times New Roman"/>
          <w:szCs w:val="21"/>
        </w:rPr>
      </w:pPr>
    </w:p>
    <w:sectPr w:rsidR="00F96F99" w:rsidRPr="00283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E0A" w:rsidRDefault="00453E0A" w:rsidP="0011576B">
      <w:r>
        <w:separator/>
      </w:r>
    </w:p>
  </w:endnote>
  <w:endnote w:type="continuationSeparator" w:id="0">
    <w:p w:rsidR="00453E0A" w:rsidRDefault="00453E0A" w:rsidP="00115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E0A" w:rsidRDefault="00453E0A" w:rsidP="0011576B">
      <w:r>
        <w:separator/>
      </w:r>
    </w:p>
  </w:footnote>
  <w:footnote w:type="continuationSeparator" w:id="0">
    <w:p w:rsidR="00453E0A" w:rsidRDefault="00453E0A" w:rsidP="00115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15829"/>
    <w:multiLevelType w:val="hybridMultilevel"/>
    <w:tmpl w:val="F4B2D6BA"/>
    <w:lvl w:ilvl="0" w:tplc="B0648782">
      <w:start w:val="3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3595785"/>
    <w:multiLevelType w:val="hybridMultilevel"/>
    <w:tmpl w:val="06B0FB34"/>
    <w:lvl w:ilvl="0" w:tplc="58180FF2">
      <w:start w:val="3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7663D38"/>
    <w:multiLevelType w:val="hybridMultilevel"/>
    <w:tmpl w:val="F4C00EA0"/>
    <w:lvl w:ilvl="0" w:tplc="F3603CA6">
      <w:start w:val="3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CBA2746"/>
    <w:multiLevelType w:val="hybridMultilevel"/>
    <w:tmpl w:val="05A8424A"/>
    <w:lvl w:ilvl="0" w:tplc="F19A3DF4">
      <w:start w:val="6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48B54AB"/>
    <w:multiLevelType w:val="hybridMultilevel"/>
    <w:tmpl w:val="02E43CC4"/>
    <w:lvl w:ilvl="0" w:tplc="7F789802">
      <w:start w:val="6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8AF33FF"/>
    <w:multiLevelType w:val="hybridMultilevel"/>
    <w:tmpl w:val="62F25872"/>
    <w:lvl w:ilvl="0" w:tplc="B2503A3C">
      <w:start w:val="6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0A0"/>
    <w:rsid w:val="00055447"/>
    <w:rsid w:val="000A43DA"/>
    <w:rsid w:val="000C0C60"/>
    <w:rsid w:val="000C1CFE"/>
    <w:rsid w:val="001012E0"/>
    <w:rsid w:val="00107257"/>
    <w:rsid w:val="0011576B"/>
    <w:rsid w:val="001A03B6"/>
    <w:rsid w:val="001C371E"/>
    <w:rsid w:val="00206621"/>
    <w:rsid w:val="00231C74"/>
    <w:rsid w:val="002579B5"/>
    <w:rsid w:val="0028211D"/>
    <w:rsid w:val="00283ADF"/>
    <w:rsid w:val="002F243F"/>
    <w:rsid w:val="003239C7"/>
    <w:rsid w:val="00344E1B"/>
    <w:rsid w:val="003F05B3"/>
    <w:rsid w:val="003F20BA"/>
    <w:rsid w:val="003F61DD"/>
    <w:rsid w:val="00423E84"/>
    <w:rsid w:val="004439A6"/>
    <w:rsid w:val="00453E0A"/>
    <w:rsid w:val="00483D9C"/>
    <w:rsid w:val="004A65B1"/>
    <w:rsid w:val="00505E58"/>
    <w:rsid w:val="005178E7"/>
    <w:rsid w:val="00534501"/>
    <w:rsid w:val="005640CD"/>
    <w:rsid w:val="0057182C"/>
    <w:rsid w:val="005F6C61"/>
    <w:rsid w:val="00600C2A"/>
    <w:rsid w:val="0064549F"/>
    <w:rsid w:val="00675ECE"/>
    <w:rsid w:val="006B1E95"/>
    <w:rsid w:val="006E60B8"/>
    <w:rsid w:val="00733483"/>
    <w:rsid w:val="007360A0"/>
    <w:rsid w:val="00784B8E"/>
    <w:rsid w:val="00797327"/>
    <w:rsid w:val="007B66BB"/>
    <w:rsid w:val="007E1534"/>
    <w:rsid w:val="009413E2"/>
    <w:rsid w:val="0095148D"/>
    <w:rsid w:val="00951EB3"/>
    <w:rsid w:val="00995B9C"/>
    <w:rsid w:val="009C79FA"/>
    <w:rsid w:val="00A04360"/>
    <w:rsid w:val="00A53A84"/>
    <w:rsid w:val="00A76C93"/>
    <w:rsid w:val="00AE4367"/>
    <w:rsid w:val="00B00EA2"/>
    <w:rsid w:val="00B7087C"/>
    <w:rsid w:val="00B71C9E"/>
    <w:rsid w:val="00B86478"/>
    <w:rsid w:val="00B939D6"/>
    <w:rsid w:val="00C0359D"/>
    <w:rsid w:val="00C73123"/>
    <w:rsid w:val="00C97460"/>
    <w:rsid w:val="00D07B7E"/>
    <w:rsid w:val="00D16C1B"/>
    <w:rsid w:val="00D23776"/>
    <w:rsid w:val="00DF6469"/>
    <w:rsid w:val="00E24988"/>
    <w:rsid w:val="00E527ED"/>
    <w:rsid w:val="00E7417A"/>
    <w:rsid w:val="00EB1027"/>
    <w:rsid w:val="00ED4A00"/>
    <w:rsid w:val="00F013B7"/>
    <w:rsid w:val="00F4232F"/>
    <w:rsid w:val="00F65847"/>
    <w:rsid w:val="00F75362"/>
    <w:rsid w:val="00F9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E7C17D-1D0F-4C2E-8BA0-82B84E6A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7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76B"/>
    <w:rPr>
      <w:sz w:val="18"/>
      <w:szCs w:val="18"/>
    </w:rPr>
  </w:style>
  <w:style w:type="table" w:styleId="a5">
    <w:name w:val="Table Grid"/>
    <w:basedOn w:val="a1"/>
    <w:uiPriority w:val="59"/>
    <w:rsid w:val="001157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5F6C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彬蔚</dc:creator>
  <cp:keywords/>
  <dc:description/>
  <cp:lastModifiedBy>孟怡辰</cp:lastModifiedBy>
  <cp:revision>24</cp:revision>
  <dcterms:created xsi:type="dcterms:W3CDTF">2016-12-19T06:50:00Z</dcterms:created>
  <dcterms:modified xsi:type="dcterms:W3CDTF">2022-05-09T16:23:00Z</dcterms:modified>
</cp:coreProperties>
</file>